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Figure 2-1: Extended statistical results supporting Figure 2</w:t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146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50"/>
        <w:gridCol w:w="1780"/>
        <w:gridCol w:w="743"/>
        <w:gridCol w:w="524"/>
        <w:gridCol w:w="538"/>
        <w:gridCol w:w="356"/>
        <w:gridCol w:w="1941"/>
        <w:gridCol w:w="1681"/>
        <w:gridCol w:w="2260"/>
        <w:gridCol w:w="1964"/>
      </w:tblGrid>
      <w:tr>
        <w:trPr>
          <w:trHeight w:val="561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</w:rPr>
              <w:t>Statistical T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ane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x-axis variab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y-axis variab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ro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comparison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F stat; df (t stat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R squar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group n)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mple Linear Regress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rticosterone (pg/mL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B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=0.766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1,7) = 0.0954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0.01345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=0.014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1,7) = 10.5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0.60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linear Fi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arison of Fit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=0.049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  <w:t xml:space="preserve">F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(2,14) = 3.74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46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wo-Way ANOVA, Bonferroni's multiple comparisons tes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</w:t>
            </w:r>
          </w:p>
        </w:tc>
        <w:tc>
          <w:tcPr>
            <w:tcW w:w="21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rticosterone (pg/mL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ac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211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(2, 12) = 1.77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43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ned comparison: PND 9-10 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048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 (12) = 2.19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114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 xml:space="preserve"> (2, 12) = 2.60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107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F </w:t>
            </w:r>
            <w:r>
              <w:rPr>
                <w:rFonts w:cs="Arial" w:ascii="Arial" w:hAnsi="Arial"/>
                <w:sz w:val="22"/>
                <w:szCs w:val="22"/>
              </w:rPr>
              <w:t>(1, 12) = 3.020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% of time with pups (night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ac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17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2, 24) = 1.87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385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2, 24) = 0.991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301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1, 24) = 1.11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# nest entries (night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ac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94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2, 24) = 0.0599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879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2, 24) = 0.129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000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1, 24) = 16.0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vg length of nest visit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ac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596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2, 24) = 0.527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782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2, 24) = 0.247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61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030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 (1, 24) = 5.26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</w:t>
            </w:r>
          </w:p>
        </w:tc>
        <w:tc>
          <w:tcPr>
            <w:tcW w:w="21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eight (g)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action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 (8, 315) = 13.4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2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063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2.71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3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5.36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4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7.778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5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9.101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6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11.1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7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11.4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8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12.35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9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13.8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047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10: 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 (315) = 12.32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ND</w:t>
            </w:r>
          </w:p>
        </w:tc>
        <w:tc>
          <w:tcPr>
            <w:tcW w:w="180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eight (g)</w:t>
            </w:r>
          </w:p>
        </w:tc>
        <w:tc>
          <w:tcPr>
            <w:tcW w:w="2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 (8, 315) = 223.6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up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 (1, 315) = 823.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61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nn-Whitney U t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roup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rticosterone (pg/mL)</w:t>
            </w:r>
          </w:p>
        </w:tc>
        <w:tc>
          <w:tcPr>
            <w:tcW w:w="22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BN vs. CTR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=0.004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 = 7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BN(n=17); CTRL(n=2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16:03:00Z</dcterms:created>
  <dc:creator>Olivia O'Neill</dc:creator>
  <dc:description/>
  <cp:keywords/>
  <dc:language>en-US</dc:language>
  <cp:lastModifiedBy>Vicente Carmona</cp:lastModifiedBy>
  <dcterms:modified xsi:type="dcterms:W3CDTF">2025-06-03T20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6ad002-1102-47cb-8ee9-19945b451f22</vt:lpwstr>
  </property>
</Properties>
</file>